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A03" w:rsidRPr="004D1A03" w:rsidRDefault="00683E39" w:rsidP="004D1A03">
      <w:pPr>
        <w:rPr>
          <w:b/>
        </w:rPr>
      </w:pPr>
      <w:r>
        <w:rPr>
          <w:b/>
        </w:rPr>
        <w:t xml:space="preserve">Additional file </w:t>
      </w:r>
      <w:r w:rsidR="004D1A03" w:rsidRPr="00777E77">
        <w:rPr>
          <w:b/>
        </w:rPr>
        <w:t xml:space="preserve">1 Details of the </w:t>
      </w:r>
      <w:r w:rsidR="00A60D98" w:rsidRPr="00777E77">
        <w:rPr>
          <w:b/>
        </w:rPr>
        <w:t>50</w:t>
      </w:r>
      <w:r w:rsidR="00777E77" w:rsidRPr="00777E77">
        <w:rPr>
          <w:b/>
        </w:rPr>
        <w:t xml:space="preserve"> </w:t>
      </w:r>
      <w:r w:rsidR="004D1A03" w:rsidRPr="00777E77">
        <w:rPr>
          <w:b/>
        </w:rPr>
        <w:t>microsatellite markers tested in sooty terns (</w:t>
      </w:r>
      <w:proofErr w:type="spellStart"/>
      <w:r w:rsidR="004D1A03" w:rsidRPr="00777E77">
        <w:rPr>
          <w:b/>
          <w:i/>
        </w:rPr>
        <w:t>Onychoprion</w:t>
      </w:r>
      <w:proofErr w:type="spellEnd"/>
      <w:r w:rsidR="004D1A03" w:rsidRPr="00777E77">
        <w:rPr>
          <w:b/>
          <w:i/>
        </w:rPr>
        <w:t xml:space="preserve"> </w:t>
      </w:r>
      <w:proofErr w:type="spellStart"/>
      <w:r w:rsidR="004D1A03" w:rsidRPr="00777E77">
        <w:rPr>
          <w:b/>
          <w:i/>
        </w:rPr>
        <w:t>fuscatus</w:t>
      </w:r>
      <w:proofErr w:type="spellEnd"/>
      <w:r w:rsidR="004D1A03" w:rsidRPr="00777E77">
        <w:rPr>
          <w:b/>
        </w:rPr>
        <w:t>).</w:t>
      </w:r>
      <w:r w:rsidR="004D1A03" w:rsidRPr="00A60D98">
        <w:t xml:space="preserve"> Markers O</w:t>
      </w:r>
      <w:r w:rsidR="00C33341" w:rsidRPr="00A60D98">
        <w:t>fu</w:t>
      </w:r>
      <w:r w:rsidR="004D1A03" w:rsidRPr="00A60D98">
        <w:t>1 to Ofu26 (inclusive) were included in the final multiplex set</w:t>
      </w:r>
      <w:r w:rsidR="00ED738D">
        <w:t xml:space="preserve"> (see Table 1)</w:t>
      </w:r>
    </w:p>
    <w:tbl>
      <w:tblPr>
        <w:tblW w:w="149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283"/>
        <w:gridCol w:w="3686"/>
        <w:gridCol w:w="1276"/>
        <w:gridCol w:w="1134"/>
        <w:gridCol w:w="992"/>
        <w:gridCol w:w="850"/>
        <w:gridCol w:w="709"/>
        <w:gridCol w:w="1217"/>
        <w:gridCol w:w="2098"/>
      </w:tblGrid>
      <w:tr w:rsidR="004D1A03" w:rsidRPr="004D1A03" w:rsidTr="00ED738D">
        <w:trPr>
          <w:trHeight w:val="20"/>
          <w:tblHeader/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Locu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D1A03" w:rsidRPr="004D1A03" w:rsidRDefault="004D1A03" w:rsidP="000C38ED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 xml:space="preserve">Clone name and </w:t>
            </w:r>
            <w:r w:rsidR="000C38ED">
              <w:rPr>
                <w:rFonts w:eastAsia="Calibri" w:cs="Times New Roman"/>
                <w:lang w:val="en-US"/>
              </w:rPr>
              <w:t xml:space="preserve">NCBI </w:t>
            </w:r>
            <w:r w:rsidRPr="004D1A03">
              <w:rPr>
                <w:rFonts w:eastAsia="Calibri" w:cs="Times New Roman"/>
                <w:lang w:val="en-US"/>
              </w:rPr>
              <w:t>accession number</w:t>
            </w:r>
          </w:p>
        </w:tc>
        <w:tc>
          <w:tcPr>
            <w:tcW w:w="3969" w:type="dxa"/>
            <w:gridSpan w:val="2"/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rimer sequence (5’- 3’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Repeat motif</w:t>
            </w:r>
          </w:p>
        </w:tc>
        <w:tc>
          <w:tcPr>
            <w:tcW w:w="1134" w:type="dxa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Fluoro-Label (F)</w:t>
            </w:r>
          </w:p>
        </w:tc>
        <w:tc>
          <w:tcPr>
            <w:tcW w:w="992" w:type="dxa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i/>
                <w:lang w:val="en-US"/>
              </w:rPr>
            </w:pPr>
            <w:r w:rsidRPr="004D1A03">
              <w:rPr>
                <w:rFonts w:eastAsia="Calibri" w:cs="Times New Roman"/>
                <w:i/>
                <w:lang w:val="en-US"/>
              </w:rPr>
              <w:t>T</w:t>
            </w:r>
            <w:r w:rsidRPr="004D1A03">
              <w:rPr>
                <w:rFonts w:eastAsia="Calibri" w:cs="Times New Roman"/>
                <w:i/>
                <w:vertAlign w:val="subscript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i/>
                <w:lang w:val="en-US"/>
              </w:rPr>
            </w:pPr>
            <w:r w:rsidRPr="004D1A03">
              <w:rPr>
                <w:rFonts w:eastAsia="Calibri" w:cs="Times New Roman"/>
                <w:i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A</w:t>
            </w:r>
          </w:p>
        </w:tc>
        <w:tc>
          <w:tcPr>
            <w:tcW w:w="1217" w:type="dxa"/>
            <w:vAlign w:val="center"/>
          </w:tcPr>
          <w:p w:rsid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 xml:space="preserve">Observed </w:t>
            </w:r>
            <w:r w:rsidR="00D623F9">
              <w:rPr>
                <w:rFonts w:eastAsia="Calibri" w:cs="Times New Roman"/>
                <w:lang w:val="en-US"/>
              </w:rPr>
              <w:t xml:space="preserve">(Expected)allele </w:t>
            </w:r>
            <w:r w:rsidRPr="004D1A03">
              <w:rPr>
                <w:rFonts w:eastAsia="Calibri" w:cs="Times New Roman"/>
                <w:lang w:val="en-US"/>
              </w:rPr>
              <w:t xml:space="preserve">size </w:t>
            </w:r>
          </w:p>
          <w:p w:rsidR="00ED738D" w:rsidRPr="004D1A03" w:rsidRDefault="00ED738D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 xml:space="preserve"> (</w:t>
            </w:r>
            <w:proofErr w:type="spellStart"/>
            <w:r>
              <w:rPr>
                <w:rFonts w:eastAsia="Calibri" w:cs="Times New Roman"/>
                <w:lang w:val="en-US"/>
              </w:rPr>
              <w:t>bp</w:t>
            </w:r>
            <w:proofErr w:type="spellEnd"/>
            <w:r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2098" w:type="dxa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Outcome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1761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GTTTAAGCAGTAAAGACAAAGCCTA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CA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202-227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2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GTGCGTTTAGAGTGCTTCTTT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highlight w:val="yellow"/>
                <w:lang w:val="en-US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21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238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GCTGTAGCGAGCAGTT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AC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189-3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AAGCTTGGGTGCAG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20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2545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GCTGTAGCGAGCAGTTAG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CA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144-166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2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AAGCTTGGGTGCAGGT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highlight w:val="yellow"/>
                <w:lang w:val="en-US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17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42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CTGTTGCCAAGAAATAAATCT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AC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141-1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GAAGAAGCGTGGCT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15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1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CCCTACTTGACTTTGGAAAC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TG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86-13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GTACAACACTGTTCCATCA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1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3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CGTTCGGCATCAAGT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CA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265-28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TCCCTGCAAAGCAC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28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4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TGCTACAAACCTTGGTTATT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TG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154-18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CAACCTTAGCATTACCTAG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16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6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GGTTACTGCTGGTCAG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GA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272-3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CTCTAGGCCAATTTCATC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28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64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TAAGCTGAAATTCCTGAACTG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TG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174-206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AACTACAGACATCCCACAA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highlight w:val="yellow"/>
                <w:lang w:val="en-US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18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168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GAAGGAGCATTCAGTC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CTT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132-2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ATGCTCAGATGCTTGCT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16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139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AAGTCTGTCACACATCCA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TATC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155-2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ACGGTGCCAGTTAATAA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2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12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TAAGCAGAAAGCCAGAGTG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CT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300-330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TTAGTGTGCTTGGTAAAGACTGAA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highlight w:val="yellow"/>
                <w:lang w:val="en-US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31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ED738D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Trn</w:t>
            </w:r>
            <w:r w:rsidR="004D1A03" w:rsidRPr="004D1A03">
              <w:rPr>
                <w:rFonts w:eastAsia="Calibri" w:cs="Times New Roman"/>
                <w:color w:val="000000"/>
                <w:lang w:val="nb-NO"/>
              </w:rPr>
              <w:t>8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AGGCCACCCTTACAC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TCCA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4D1A03">
              <w:rPr>
                <w:rFonts w:eastAsia="Calibri" w:cs="Times New Roman"/>
                <w:lang w:val="en-US"/>
              </w:rPr>
              <w:t>142-1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AATGAGCTTGGCTTTAC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16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lastRenderedPageBreak/>
              <w:t>Ofu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ED738D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Trn</w:t>
            </w:r>
            <w:r w:rsidR="004D1A03" w:rsidRPr="004D1A03">
              <w:rPr>
                <w:rFonts w:eastAsia="Calibri" w:cs="Times New Roman"/>
                <w:color w:val="000000"/>
                <w:lang w:val="nb-NO"/>
              </w:rPr>
              <w:t>8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ATCTTTCCCAGTAGCACCT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CA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350-36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CACCTGGCTGGATA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34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19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AAGAGTCTCCACCTGAAGC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CA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333-354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GCAATATCCCTGGCAGTA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highlight w:val="yellow"/>
                <w:lang w:val="en-US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DC0271" w:rsidRDefault="007B0DF8" w:rsidP="007B0DF8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34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4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TTCCTCCTGAGACTTGC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CA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314-3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AACCAAACTGGCATCAAATA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7B0DF8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32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7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ACCTTATCAAGGGCA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AC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185-20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TGGATGGATAAAGCAAG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7B0DF8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19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2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TCCCTGTCACTCCCAT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TC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298-3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162816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GCACATGGAAAGTTGC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3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TAGCCCTTTACCCAAA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AC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94-1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TTACGTCAGCCTCCTC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11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5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en-US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CCAGTGACTCGCT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TTGG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216-26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en-US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TGCAACAGCCTTTCAG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22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1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GCTTAGAAATACTGCCTT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GT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269-3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TGCTGGTCTGTAAACCATTT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27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6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TTGCAACAGAAACCTTATC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AC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152-1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ATATTGCCTCTGGCCG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16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4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CTGCATATCCCAATATC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CCAT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142-18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GGGAGGTTCAGGTTGTAA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17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4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TGCATGGAAGCTGCTA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ATCT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148-17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TCTGAGGTGGTCATCATTCTT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16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1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AGACCAGGCTGCTCAA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TTTGT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221-2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CCACCTCACCGTACTG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23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Trn82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CCTGGGAATAAACAGGAAA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AAAC</w:t>
            </w:r>
            <w:r w:rsidRPr="004D1A03">
              <w:rPr>
                <w:rFonts w:eastAsia="Calibri" w:cs="Times New Roman"/>
                <w:vertAlign w:val="subscript"/>
                <w:lang w:val="nb-NO"/>
              </w:rPr>
              <w:t>(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DC0271" w:rsidRDefault="004D1A03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eastAsia="Calibri" w:cs="Times New Roman"/>
                <w:lang w:val="en-US"/>
              </w:rPr>
              <w:t>189-198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Poly. See Table 1</w:t>
            </w: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ATCAGCCAAGGTTTGACCA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highlight w:val="yellow"/>
                <w:lang w:val="en-US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DC0271" w:rsidRDefault="007B0DF8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DC0271">
              <w:rPr>
                <w:rFonts w:eastAsia="Calibri" w:cs="Times New Roman"/>
                <w:lang w:val="en-US"/>
              </w:rPr>
              <w:t>(19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</w:tr>
      <w:tr w:rsidR="004D1A03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1185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GTCACCTCAGAAACTGATTTG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TCC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D1A03" w:rsidRPr="004D1A03" w:rsidRDefault="004D1A03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59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096B09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1A03" w:rsidRPr="004D1A03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4D1A03" w:rsidRPr="00DC0271" w:rsidRDefault="0085744A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 xml:space="preserve">225-447 </w:t>
            </w:r>
            <w:r w:rsidR="00985912" w:rsidRPr="00DC0271">
              <w:rPr>
                <w:rFonts w:ascii="Calibri" w:hAnsi="Calibri"/>
                <w:color w:val="000000"/>
              </w:rPr>
              <w:t>(238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4D1A03" w:rsidRPr="00096B09" w:rsidRDefault="00985912" w:rsidP="004D1A03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  <w:highlight w:val="yellow"/>
              </w:rPr>
            </w:pPr>
            <w:r w:rsidRPr="00985912">
              <w:rPr>
                <w:rFonts w:ascii="Calibri" w:hAnsi="Calibri"/>
                <w:color w:val="000000"/>
              </w:rPr>
              <w:t xml:space="preserve">Poly. </w:t>
            </w:r>
          </w:p>
        </w:tc>
      </w:tr>
      <w:tr w:rsidR="00985912" w:rsidRPr="004D1A03" w:rsidTr="0085744A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4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GATGAGGCAGTTAGCAC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59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85744A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85744A">
              <w:rPr>
                <w:rFonts w:ascii="Calibri" w:hAnsi="Calibri"/>
                <w:color w:val="000000"/>
              </w:rPr>
              <w:t>10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85744A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85744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 xml:space="preserve">229-325 </w:t>
            </w:r>
            <w:r w:rsidR="00985912" w:rsidRPr="00DC0271">
              <w:rPr>
                <w:rFonts w:ascii="Calibri" w:hAnsi="Calibri"/>
                <w:color w:val="000000"/>
              </w:rPr>
              <w:lastRenderedPageBreak/>
              <w:t>(238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</w:tcPr>
          <w:p w:rsidR="00985912" w:rsidRPr="0085744A" w:rsidRDefault="00985912" w:rsidP="00B17832">
            <w:pPr>
              <w:widowControl w:val="0"/>
              <w:spacing w:after="0" w:line="240" w:lineRule="auto"/>
              <w:contextualSpacing/>
              <w:rPr>
                <w:rFonts w:ascii="Calibri" w:hAnsi="Calibri"/>
                <w:color w:val="000000"/>
              </w:rPr>
            </w:pPr>
            <w:r w:rsidRPr="0085744A">
              <w:rPr>
                <w:rFonts w:eastAsia="Calibri" w:cs="Times New Roman"/>
                <w:color w:val="000000"/>
                <w:lang w:val="nb-NO"/>
              </w:rPr>
              <w:lastRenderedPageBreak/>
              <w:t>Z – Linked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lastRenderedPageBreak/>
              <w:t>Ofu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1517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AGCAGACTACTGAACACCAC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60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119-215</w:t>
            </w:r>
          </w:p>
        </w:tc>
        <w:tc>
          <w:tcPr>
            <w:tcW w:w="2098" w:type="dxa"/>
            <w:vMerge w:val="restart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Poly. but rejected</w:t>
            </w:r>
          </w:p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due to  deviation from HWE (p &lt; 0.0001) and high null</w:t>
            </w:r>
          </w:p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llele frequency (0.16)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TGGAGTTGGGAGAGTTTG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6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140)</w:t>
            </w:r>
          </w:p>
        </w:tc>
        <w:tc>
          <w:tcPr>
            <w:tcW w:w="2098" w:type="dxa"/>
            <w:vMerge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1816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CCACCAGTTATTTGCTCCT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T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59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199-218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Mono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CTCTAGGGCGCCTATACTGA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59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20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2052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CATGTCCTCCAGAGATGC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 xml:space="preserve">TG 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2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60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171-203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Unreliable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GCACTCGCATACATTCA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60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23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331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CAGGGAGAAATCCTGG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A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59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119-187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Unreliable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ATTTCGGCGATGCAAT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</w:rPr>
            </w:pPr>
            <w:r w:rsidRPr="004D1A03">
              <w:rPr>
                <w:rFonts w:ascii="Calibri" w:hAnsi="Calibri"/>
              </w:rPr>
              <w:t>59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146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701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AATGTCCGCCGAGCT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No amp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ACGGCGACTGTCAGAGT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18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716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[HEX]TTCCCTTCTGCCAGGTT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234-387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Mono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GTTTCATTGCCGTATGT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20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765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ATGATGCATGCACACTAAT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A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No amp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ACCTCCCACTCCAAAGAC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149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83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AAAGTCAACCTTCCCTCC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C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135-14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Unreliable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CTGTGCTTTGAAGGGAC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15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28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ATACAGCCCTGCTCGTTT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No amp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ATCATGCCCACCGAC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12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38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CATCATGGTATCTGCCTT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AA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 xml:space="preserve"> 160-255 </w:t>
            </w:r>
            <w:r w:rsidR="00985912" w:rsidRPr="00DC0271">
              <w:rPr>
                <w:rFonts w:ascii="Calibri" w:hAnsi="Calibri"/>
                <w:color w:val="000000"/>
              </w:rPr>
              <w:t>(19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y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5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GCATTGGTAATCACAAAATC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85744A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85744A">
              <w:rPr>
                <w:rFonts w:ascii="Calibri" w:hAnsi="Calibri"/>
                <w:color w:val="000000"/>
              </w:rPr>
              <w:t>10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85744A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 xml:space="preserve">160-271 </w:t>
            </w:r>
            <w:r w:rsidR="00985912" w:rsidRPr="00DC0271">
              <w:rPr>
                <w:rFonts w:ascii="Calibri" w:hAnsi="Calibri"/>
                <w:color w:val="000000"/>
              </w:rPr>
              <w:t>(19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85744A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85744A">
              <w:rPr>
                <w:rFonts w:ascii="Calibri" w:hAnsi="Calibri"/>
                <w:color w:val="000000"/>
              </w:rPr>
              <w:t>Z-Linked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824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CAATGCCAGTAGATGGA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C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3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118-162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Unreliable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CGTTCCGTTAAGCAG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169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1267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TGGATTCGCACACCAT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TCTC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No amp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GGCACTGACCAGAGGA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29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1324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TTGATAGGCAGGGATGG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AAG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3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No amp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ATGATTTATCTTGGCCTCTA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lang w:val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29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37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ACACAAGGTCAGCAGG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136-168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Unreliable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GCAGACAAGCCCCAGT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146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19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AGTTTAATGCTATCTGCCTGTTA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222-252</w:t>
            </w:r>
          </w:p>
        </w:tc>
        <w:tc>
          <w:tcPr>
            <w:tcW w:w="2098" w:type="dxa"/>
            <w:vMerge w:val="restart"/>
            <w:tcBorders>
              <w:top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Poly. but rejected</w:t>
            </w:r>
          </w:p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due to deviation from HWE (p &lt; 0.0001) and high null</w:t>
            </w:r>
          </w:p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llele frequency (0.23)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CCAGCCTCAGCCACTAT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225)</w:t>
            </w:r>
          </w:p>
        </w:tc>
        <w:tc>
          <w:tcPr>
            <w:tcW w:w="2098" w:type="dxa"/>
            <w:vMerge/>
            <w:tcBorders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4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CTGGACAGCTTGTCCTT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85744A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  <w:r w:rsidR="00985912" w:rsidRPr="0085744A"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85744A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156-168</w:t>
            </w:r>
            <w:r w:rsidR="00985912" w:rsidRPr="00DC0271">
              <w:rPr>
                <w:rFonts w:ascii="Calibri" w:hAnsi="Calibri"/>
                <w:color w:val="000000"/>
              </w:rPr>
              <w:t xml:space="preserve"> (21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85744A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85744A">
              <w:rPr>
                <w:rFonts w:ascii="Calibri" w:hAnsi="Calibri"/>
                <w:color w:val="000000"/>
              </w:rPr>
              <w:t>Poly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GTGGGCAGAGACGATAT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85744A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85744A">
              <w:rPr>
                <w:rFonts w:ascii="Calibri" w:hAnsi="Calibri"/>
                <w:color w:val="000000"/>
              </w:rPr>
              <w:t>10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85744A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85744A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160-168</w:t>
            </w:r>
            <w:r w:rsidR="001E3665" w:rsidRPr="00DC0271">
              <w:rPr>
                <w:rFonts w:ascii="Calibri" w:hAnsi="Calibri"/>
                <w:color w:val="000000"/>
              </w:rPr>
              <w:t xml:space="preserve"> </w:t>
            </w:r>
            <w:r w:rsidR="00985912" w:rsidRPr="00DC0271">
              <w:rPr>
                <w:rFonts w:ascii="Calibri" w:hAnsi="Calibri"/>
                <w:color w:val="000000"/>
              </w:rPr>
              <w:t>(21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85744A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85744A">
              <w:rPr>
                <w:rFonts w:ascii="Calibri" w:hAnsi="Calibri"/>
                <w:color w:val="000000"/>
              </w:rPr>
              <w:t>Z-Linked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65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ATCAGGCAGTTGGACTAAATG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TATC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300-364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Unreliable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TGAGCCTGGAGGTCTTCA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31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10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CAAGTGAGCAGGCAGC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No amp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TTATGGGAGCTGCTGAA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27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81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CGGGAAGAGCTGTCTC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292-312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Unreliable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ACCGGCAGTCAATTT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30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68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TACATTCAGTGTCCAGTTGC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CTAC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276-312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Unreliable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6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ATCACACTAAACTTAAGCAGAAATG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30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51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ACCAGAAGTGCGGAAAGAT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GAT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445-46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Mono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162816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7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GTCCTTCAGGGAGCTAC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DC0271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DC0271">
              <w:rPr>
                <w:rFonts w:ascii="Calibri" w:hAnsi="Calibri"/>
                <w:color w:val="000000"/>
              </w:rPr>
              <w:t>(23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46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TTCTTGCTGGCAGAGGT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C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6-FA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60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26-232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Mono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7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CGAACTCATGAACTTCAA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3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4D1A03">
              <w:rPr>
                <w:rFonts w:eastAsia="Calibri" w:cs="Times New Roman"/>
                <w:color w:val="000000"/>
                <w:lang w:val="nb-NO"/>
              </w:rPr>
              <w:t>Ofu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rn84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TGTGGCCATGCAAGAGAT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TG</w:t>
            </w:r>
            <w:r w:rsidRPr="00ED738D">
              <w:rPr>
                <w:rFonts w:ascii="Calibri" w:hAnsi="Calibri"/>
                <w:color w:val="000000"/>
                <w:vertAlign w:val="subscript"/>
              </w:rPr>
              <w:t>(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  <w:r w:rsidRPr="004D1A03">
              <w:rPr>
                <w:rFonts w:eastAsia="Calibri" w:cs="Times New Roman"/>
                <w:lang w:val="en-US"/>
              </w:rPr>
              <w:t>H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263-394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Mono.</w:t>
            </w:r>
          </w:p>
        </w:tc>
      </w:tr>
      <w:tr w:rsidR="00985912" w:rsidRPr="004D1A03" w:rsidTr="00ED738D">
        <w:trPr>
          <w:trHeight w:val="20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162816" w:rsidP="004D1A03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>
              <w:rPr>
                <w:rFonts w:eastAsia="Calibri" w:cs="Times New Roman"/>
                <w:color w:val="000000"/>
                <w:lang w:val="nb-NO"/>
              </w:rPr>
              <w:t>LT90377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nb-NO"/>
              </w:rPr>
            </w:pPr>
            <w:r w:rsidRPr="004D1A03">
              <w:rPr>
                <w:rFonts w:eastAsia="Calibri" w:cs="Times New Roman"/>
                <w:lang w:val="nb-NO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GATCCACTGAACCACTATGT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 w:rsidRPr="004D1A03">
              <w:rPr>
                <w:rFonts w:ascii="Calibri" w:hAnsi="Calibri"/>
                <w:color w:val="000000"/>
              </w:rPr>
              <w:t>59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5912" w:rsidRPr="004D1A03" w:rsidRDefault="00985912" w:rsidP="004D1A03">
            <w:pPr>
              <w:widowControl w:val="0"/>
              <w:spacing w:after="0" w:line="240" w:lineRule="auto"/>
              <w:contextualSpacing/>
              <w:rPr>
                <w:rFonts w:eastAsia="Calibri" w:cs="Times New Roman"/>
                <w:highlight w:val="yellow"/>
                <w:lang w:val="en-US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6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985912" w:rsidRPr="004D1A03" w:rsidRDefault="00985912" w:rsidP="004D1A03">
            <w:pPr>
              <w:widowControl w:val="0"/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</w:tbl>
    <w:p w:rsidR="004D1A03" w:rsidRPr="004D1A03" w:rsidRDefault="004D1A03" w:rsidP="004D1A03">
      <w:pPr>
        <w:rPr>
          <w:b/>
        </w:rPr>
      </w:pPr>
    </w:p>
    <w:p w:rsidR="004D1A03" w:rsidRPr="00B30DAB" w:rsidRDefault="000C38ED" w:rsidP="00A60D98">
      <w:pPr>
        <w:spacing w:line="360" w:lineRule="auto"/>
        <w:rPr>
          <w:sz w:val="20"/>
        </w:rPr>
      </w:pPr>
      <w:r>
        <w:rPr>
          <w:sz w:val="20"/>
        </w:rPr>
        <w:t>NCBI</w:t>
      </w:r>
      <w:r w:rsidR="004D1A03" w:rsidRPr="00B30DAB">
        <w:rPr>
          <w:sz w:val="20"/>
        </w:rPr>
        <w:t xml:space="preserve"> is the </w:t>
      </w:r>
      <w:r>
        <w:rPr>
          <w:sz w:val="20"/>
        </w:rPr>
        <w:t xml:space="preserve">National </w:t>
      </w:r>
      <w:proofErr w:type="spellStart"/>
      <w:r>
        <w:rPr>
          <w:sz w:val="20"/>
        </w:rPr>
        <w:t>Center</w:t>
      </w:r>
      <w:proofErr w:type="spellEnd"/>
      <w:r>
        <w:rPr>
          <w:sz w:val="20"/>
        </w:rPr>
        <w:t xml:space="preserve"> for Biotechnology Information</w:t>
      </w:r>
      <w:r w:rsidR="004D1A03" w:rsidRPr="00B30DAB">
        <w:rPr>
          <w:sz w:val="20"/>
        </w:rPr>
        <w:t>:</w:t>
      </w:r>
      <w:r w:rsidRPr="000C38ED">
        <w:t xml:space="preserve"> </w:t>
      </w:r>
      <w:hyperlink r:id="rId5" w:history="1">
        <w:r w:rsidRPr="00183FD1">
          <w:rPr>
            <w:rStyle w:val="Hyperlink"/>
            <w:sz w:val="20"/>
          </w:rPr>
          <w:t>https://www.ncbi.nlm.nih.gov/bioproject/PRJEB21955</w:t>
        </w:r>
      </w:hyperlink>
      <w:r w:rsidR="004D1A03" w:rsidRPr="00B30DAB">
        <w:rPr>
          <w:sz w:val="20"/>
        </w:rPr>
        <w:t xml:space="preserve">, </w:t>
      </w:r>
      <w:bookmarkStart w:id="0" w:name="_GoBack"/>
      <w:bookmarkEnd w:id="0"/>
      <w:r w:rsidR="004D1A03" w:rsidRPr="00B30DAB">
        <w:rPr>
          <w:sz w:val="20"/>
        </w:rPr>
        <w:t>T</w:t>
      </w:r>
      <w:r w:rsidR="004D1A03" w:rsidRPr="00B30DAB">
        <w:rPr>
          <w:sz w:val="20"/>
          <w:vertAlign w:val="subscript"/>
        </w:rPr>
        <w:t>m</w:t>
      </w:r>
      <w:r w:rsidR="004D1A03" w:rsidRPr="00B30DAB">
        <w:rPr>
          <w:sz w:val="20"/>
        </w:rPr>
        <w:t xml:space="preserve"> is the Primer melting temperature calculated using PRIMER3 v 0.4.0</w:t>
      </w:r>
      <w:r w:rsidR="004D1A03" w:rsidRPr="00B30DAB">
        <w:rPr>
          <w:noProof/>
          <w:sz w:val="20"/>
        </w:rPr>
        <w:t xml:space="preserve"> (Koressaar and Remm 2007; Untergasser et al. 2012)</w:t>
      </w:r>
      <w:r w:rsidR="004D1A03" w:rsidRPr="00B30DAB">
        <w:rPr>
          <w:sz w:val="20"/>
        </w:rPr>
        <w:t xml:space="preserve">, </w:t>
      </w:r>
      <w:r w:rsidR="004D1A03" w:rsidRPr="00B30DAB">
        <w:rPr>
          <w:i/>
          <w:sz w:val="20"/>
        </w:rPr>
        <w:t>n</w:t>
      </w:r>
      <w:r w:rsidR="004D1A03" w:rsidRPr="00B30DAB">
        <w:rPr>
          <w:sz w:val="20"/>
        </w:rPr>
        <w:t xml:space="preserve"> is the number of individuals tested, A number of alleles observ</w:t>
      </w:r>
      <w:r w:rsidR="00BC56DD">
        <w:rPr>
          <w:sz w:val="20"/>
        </w:rPr>
        <w:t>ed Poly. = polymorphic, L</w:t>
      </w:r>
      <w:r w:rsidR="004D1A03" w:rsidRPr="00B30DAB">
        <w:rPr>
          <w:sz w:val="20"/>
        </w:rPr>
        <w:t xml:space="preserve">oci were homozygous in </w:t>
      </w:r>
      <w:r w:rsidR="00BC56DD">
        <w:rPr>
          <w:sz w:val="20"/>
        </w:rPr>
        <w:t xml:space="preserve">all </w:t>
      </w:r>
      <w:r w:rsidR="004D1A03" w:rsidRPr="00B30DAB">
        <w:rPr>
          <w:sz w:val="20"/>
        </w:rPr>
        <w:t>females</w:t>
      </w:r>
      <w:r w:rsidR="00096B09">
        <w:rPr>
          <w:sz w:val="20"/>
        </w:rPr>
        <w:t xml:space="preserve"> (F)</w:t>
      </w:r>
      <w:r w:rsidR="004D1A03" w:rsidRPr="00B30DAB">
        <w:rPr>
          <w:sz w:val="20"/>
        </w:rPr>
        <w:t xml:space="preserve"> genotyped </w:t>
      </w:r>
      <w:r w:rsidR="00BC56DD">
        <w:rPr>
          <w:sz w:val="20"/>
        </w:rPr>
        <w:t>but heterozygous in some males</w:t>
      </w:r>
      <w:r w:rsidR="00096B09">
        <w:rPr>
          <w:sz w:val="20"/>
        </w:rPr>
        <w:t xml:space="preserve"> (M)</w:t>
      </w:r>
      <w:r w:rsidR="00BC56DD">
        <w:rPr>
          <w:sz w:val="20"/>
        </w:rPr>
        <w:t>, suggesting Z-linkage (</w:t>
      </w:r>
      <w:r w:rsidR="00096B09">
        <w:rPr>
          <w:sz w:val="20"/>
        </w:rPr>
        <w:t>individuals</w:t>
      </w:r>
      <w:r w:rsidR="00BC56DD">
        <w:rPr>
          <w:sz w:val="20"/>
        </w:rPr>
        <w:t xml:space="preserve"> were sexed using</w:t>
      </w:r>
      <w:r w:rsidR="004D1A03" w:rsidRPr="00B30DAB">
        <w:rPr>
          <w:sz w:val="20"/>
        </w:rPr>
        <w:t xml:space="preserve"> three </w:t>
      </w:r>
      <w:r w:rsidR="00BC56DD">
        <w:rPr>
          <w:sz w:val="20"/>
        </w:rPr>
        <w:t xml:space="preserve">markers </w:t>
      </w:r>
      <w:r w:rsidR="004D1A03" w:rsidRPr="00B30DAB">
        <w:rPr>
          <w:sz w:val="20"/>
        </w:rPr>
        <w:t xml:space="preserve">(Z002A and Z002D </w:t>
      </w:r>
      <w:r w:rsidR="00432123">
        <w:rPr>
          <w:sz w:val="20"/>
        </w:rPr>
        <w:fldChar w:fldCharType="begin"/>
      </w:r>
      <w:r w:rsidR="00432123">
        <w:rPr>
          <w:sz w:val="20"/>
        </w:rPr>
        <w:instrText xml:space="preserve"> ADDIN EN.CITE &lt;EndNote&gt;&lt;Cite&gt;&lt;Author&gt;Dawson&lt;/Author&gt;&lt;Year&gt;2007&lt;/Year&gt;&lt;RecNum&gt;332&lt;/RecNum&gt;&lt;DisplayText&gt;[1]&lt;/DisplayText&gt;&lt;record&gt;&lt;rec-number&gt;332&lt;/rec-number&gt;&lt;foreign-keys&gt;&lt;key app="EN" db-id="d0p5pa9zwswewxe5afxp290bzx9pfe25pr5f" timestamp="1494848057"&gt;332&lt;/key&gt;&lt;/foreign-keys&gt;&lt;ref-type name="Thesis"&gt;32&lt;/ref-type&gt;&lt;contributors&gt;&lt;authors&gt;&lt;author&gt;Dawson, D. A&lt;/author&gt;&lt;/authors&gt;&lt;/contributors&gt;&lt;titles&gt;&lt;title&gt;Genomic analysis of passerine birds using conserved microsatellite loci&lt;/title&gt;&lt;/titles&gt;&lt;volume&gt;PhD Thesis&lt;/volume&gt;&lt;dates&gt;&lt;year&gt;2007&lt;/year&gt;&lt;/dates&gt;&lt;publisher&gt;University of Sheffield, UK&lt;/publisher&gt;&lt;work-type&gt;PhD Thesis&lt;/work-type&gt;&lt;urls&gt;&lt;/urls&gt;&lt;/record&gt;&lt;/Cite&gt;&lt;/EndNote&gt;</w:instrText>
      </w:r>
      <w:r w:rsidR="00432123">
        <w:rPr>
          <w:sz w:val="20"/>
        </w:rPr>
        <w:fldChar w:fldCharType="separate"/>
      </w:r>
      <w:r w:rsidR="00432123">
        <w:rPr>
          <w:noProof/>
          <w:sz w:val="20"/>
        </w:rPr>
        <w:t>[1]</w:t>
      </w:r>
      <w:r w:rsidR="00432123">
        <w:rPr>
          <w:sz w:val="20"/>
        </w:rPr>
        <w:fldChar w:fldCharType="end"/>
      </w:r>
      <w:r w:rsidR="004D1A03" w:rsidRPr="00B30DAB">
        <w:rPr>
          <w:sz w:val="20"/>
        </w:rPr>
        <w:t xml:space="preserve"> and Z43B </w:t>
      </w:r>
      <w:r w:rsidR="00432123">
        <w:rPr>
          <w:sz w:val="20"/>
        </w:rPr>
        <w:fldChar w:fldCharType="begin"/>
      </w:r>
      <w:r w:rsidR="00432123">
        <w:rPr>
          <w:sz w:val="20"/>
        </w:rPr>
        <w:instrText xml:space="preserve"> ADDIN EN.CITE &lt;EndNote&gt;&lt;Cite&gt;&lt;Author&gt;Dawson&lt;/Author&gt;&lt;Year&gt;2016&lt;/Year&gt;&lt;RecNum&gt;329&lt;/RecNum&gt;&lt;DisplayText&gt;[2]&lt;/DisplayText&gt;&lt;record&gt;&lt;rec-number&gt;329&lt;/rec-number&gt;&lt;foreign-keys&gt;&lt;key app="EN" db-id="d0p5pa9zwswewxe5afxp290bzx9pfe25pr5f" timestamp="1494848052"&gt;329&lt;/key&gt;&lt;/foreign-keys&gt;&lt;ref-type name="Journal Article"&gt;17&lt;/ref-type&gt;&lt;contributors&gt;&lt;authors&gt;&lt;author&gt;Dawson, Deborah A.&lt;/author&gt;&lt;author&gt;dos Remedios, Natalie&lt;/author&gt;&lt;author&gt;Horsburgh, Gavin J.&lt;/author&gt;&lt;/authors&gt;&lt;/contributors&gt;&lt;titles&gt;&lt;title&gt;A new marker based on the avian spindlin gene that is able to sex most birds, including species problematic to sex with CHD markers&lt;/title&gt;&lt;secondary-title&gt;Zoo Biology&lt;/secondary-title&gt;&lt;/titles&gt;&lt;periodical&gt;&lt;full-title&gt;Zoo Biology&lt;/full-title&gt;&lt;/periodical&gt;&lt;pages&gt;533-545&lt;/pages&gt;&lt;volume&gt;35&lt;/volume&gt;&lt;number&gt;6&lt;/number&gt;&lt;keywords&gt;&lt;keyword&gt;AVES&lt;/keyword&gt;&lt;keyword&gt;bird&lt;/keyword&gt;&lt;keyword&gt;data validation&lt;/keyword&gt;&lt;keyword&gt;sex typing&lt;/keyword&gt;&lt;keyword&gt;spindlin gene&lt;/keyword&gt;&lt;keyword&gt;W and Z chromosomes&lt;/keyword&gt;&lt;/keywords&gt;&lt;dates&gt;&lt;year&gt;2016&lt;/year&gt;&lt;/dates&gt;&lt;isbn&gt;1098-2361&lt;/isbn&gt;&lt;urls&gt;&lt;related-urls&gt;&lt;url&gt;http://dx.doi.org/10.1002/zoo.21326&lt;/url&gt;&lt;/related-urls&gt;&lt;/urls&gt;&lt;electronic-resource-num&gt;10.1002/zoo.21326&lt;/electronic-resource-num&gt;&lt;/record&gt;&lt;/Cite&gt;&lt;/EndNote&gt;</w:instrText>
      </w:r>
      <w:r w:rsidR="00432123">
        <w:rPr>
          <w:sz w:val="20"/>
        </w:rPr>
        <w:fldChar w:fldCharType="separate"/>
      </w:r>
      <w:r w:rsidR="00432123">
        <w:rPr>
          <w:noProof/>
          <w:sz w:val="20"/>
        </w:rPr>
        <w:t>[2]</w:t>
      </w:r>
      <w:r w:rsidR="00432123">
        <w:rPr>
          <w:sz w:val="20"/>
        </w:rPr>
        <w:fldChar w:fldCharType="end"/>
      </w:r>
      <w:r w:rsidR="004D1A03" w:rsidRPr="00B30DAB">
        <w:rPr>
          <w:sz w:val="20"/>
        </w:rPr>
        <w:t xml:space="preserve">), Mono. = monomorphic, No amp. </w:t>
      </w:r>
      <w:proofErr w:type="gramStart"/>
      <w:r w:rsidR="004D1A03" w:rsidRPr="00B30DAB">
        <w:rPr>
          <w:sz w:val="20"/>
        </w:rPr>
        <w:t>is</w:t>
      </w:r>
      <w:proofErr w:type="gramEnd"/>
      <w:r w:rsidR="004D1A03" w:rsidRPr="00B30DAB">
        <w:rPr>
          <w:sz w:val="20"/>
        </w:rPr>
        <w:t xml:space="preserve"> where the primer failed to amplify, Unreliable is due to any of the following: amplification of non-primer peaks, poor </w:t>
      </w:r>
      <w:proofErr w:type="spellStart"/>
      <w:r w:rsidR="004D1A03" w:rsidRPr="00B30DAB">
        <w:rPr>
          <w:sz w:val="20"/>
        </w:rPr>
        <w:t>scorability</w:t>
      </w:r>
      <w:proofErr w:type="spellEnd"/>
      <w:r w:rsidR="004D1A03" w:rsidRPr="00B30DAB">
        <w:rPr>
          <w:sz w:val="20"/>
        </w:rPr>
        <w:t xml:space="preserve"> of alleles or poor consistency of controls. The PCR programme used was: 95°C for 15 min, </w:t>
      </w:r>
      <w:r w:rsidR="00A60D98" w:rsidRPr="00B30DAB">
        <w:rPr>
          <w:sz w:val="20"/>
        </w:rPr>
        <w:t>followed by 44 cycles of 94°C for 30 s, 56°C for 90 s, 72</w:t>
      </w:r>
      <w:r w:rsidR="004D1A03" w:rsidRPr="00B30DAB">
        <w:rPr>
          <w:sz w:val="20"/>
        </w:rPr>
        <w:t xml:space="preserve">°C </w:t>
      </w:r>
      <w:r w:rsidR="00A60D98" w:rsidRPr="00B30DAB">
        <w:rPr>
          <w:sz w:val="20"/>
        </w:rPr>
        <w:t>for 90 s and a final step of 72</w:t>
      </w:r>
      <w:r w:rsidR="004D1A03" w:rsidRPr="00B30DAB">
        <w:rPr>
          <w:sz w:val="20"/>
        </w:rPr>
        <w:t>°C for 30 min.</w:t>
      </w:r>
    </w:p>
    <w:p w:rsidR="00432123" w:rsidRDefault="00432123">
      <w:pPr>
        <w:rPr>
          <w:b/>
        </w:rPr>
      </w:pPr>
    </w:p>
    <w:p w:rsidR="00432123" w:rsidRPr="00432123" w:rsidRDefault="00432123">
      <w:pPr>
        <w:rPr>
          <w:b/>
        </w:rPr>
      </w:pPr>
      <w:r w:rsidRPr="00432123">
        <w:rPr>
          <w:b/>
        </w:rPr>
        <w:t>References</w:t>
      </w:r>
    </w:p>
    <w:p w:rsidR="00432123" w:rsidRPr="00432123" w:rsidRDefault="00432123" w:rsidP="00562003">
      <w:pPr>
        <w:pStyle w:val="EndNoteBibliography"/>
        <w:spacing w:after="0"/>
        <w:ind w:left="426" w:hanging="426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32123">
        <w:t xml:space="preserve">1. </w:t>
      </w:r>
      <w:r w:rsidR="00562003">
        <w:t xml:space="preserve"> </w:t>
      </w:r>
      <w:r w:rsidRPr="00432123">
        <w:t>Dawson DA. Genomic analysis of passerine birds using conserved microsatellite loci [PhD Thesis]: University of Sheffield, UK; 2007.</w:t>
      </w:r>
    </w:p>
    <w:p w:rsidR="00432123" w:rsidRPr="00432123" w:rsidRDefault="00432123" w:rsidP="00562003">
      <w:pPr>
        <w:pStyle w:val="EndNoteBibliography"/>
        <w:ind w:left="284" w:hanging="284"/>
      </w:pPr>
      <w:r w:rsidRPr="00432123">
        <w:t xml:space="preserve">2. </w:t>
      </w:r>
      <w:r w:rsidR="00562003">
        <w:t xml:space="preserve"> </w:t>
      </w:r>
      <w:r w:rsidRPr="00432123">
        <w:t>Dawson DA, dos Remedios N, Horsburgh GJ. A new marker based on the avian spindlin gene that is able to sex most birds, including species problematic to sex with CHD markers. Zoo Biology. 2016;35:533-45. doi:10.1002/zoo.21326.</w:t>
      </w:r>
    </w:p>
    <w:p w:rsidR="008B34A7" w:rsidRDefault="00432123">
      <w:r>
        <w:fldChar w:fldCharType="end"/>
      </w:r>
    </w:p>
    <w:sectPr w:rsidR="008B34A7" w:rsidSect="007B0D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researchNot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p5pa9zwswewxe5afxp290bzx9pfe25pr5f&quot;&gt;DecLib&lt;record-ids&gt;&lt;item&gt;329&lt;/item&gt;&lt;item&gt;332&lt;/item&gt;&lt;/record-ids&gt;&lt;/item&gt;&lt;/Libraries&gt;"/>
  </w:docVars>
  <w:rsids>
    <w:rsidRoot w:val="004D1A03"/>
    <w:rsid w:val="00032A68"/>
    <w:rsid w:val="00096B09"/>
    <w:rsid w:val="000A1E75"/>
    <w:rsid w:val="000B71B8"/>
    <w:rsid w:val="000C38ED"/>
    <w:rsid w:val="0011067F"/>
    <w:rsid w:val="001339A6"/>
    <w:rsid w:val="00143EAE"/>
    <w:rsid w:val="00162816"/>
    <w:rsid w:val="001D667F"/>
    <w:rsid w:val="001E3665"/>
    <w:rsid w:val="002759F5"/>
    <w:rsid w:val="00432123"/>
    <w:rsid w:val="004D1A03"/>
    <w:rsid w:val="004F32A9"/>
    <w:rsid w:val="00562003"/>
    <w:rsid w:val="005A1A22"/>
    <w:rsid w:val="006811C7"/>
    <w:rsid w:val="00683E39"/>
    <w:rsid w:val="00777E77"/>
    <w:rsid w:val="007B0DF8"/>
    <w:rsid w:val="0085744A"/>
    <w:rsid w:val="008B34A7"/>
    <w:rsid w:val="00985912"/>
    <w:rsid w:val="00A60D98"/>
    <w:rsid w:val="00A66FB9"/>
    <w:rsid w:val="00AF38CB"/>
    <w:rsid w:val="00B17832"/>
    <w:rsid w:val="00B30DAB"/>
    <w:rsid w:val="00BC56DD"/>
    <w:rsid w:val="00C33341"/>
    <w:rsid w:val="00D623F9"/>
    <w:rsid w:val="00DC0271"/>
    <w:rsid w:val="00ED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D1A03"/>
  </w:style>
  <w:style w:type="character" w:styleId="Hyperlink">
    <w:name w:val="Hyperlink"/>
    <w:uiPriority w:val="99"/>
    <w:unhideWhenUsed/>
    <w:rsid w:val="004D1A03"/>
    <w:rPr>
      <w:color w:val="0000FF"/>
      <w:u w:val="single"/>
    </w:rPr>
  </w:style>
  <w:style w:type="table" w:styleId="TableGrid">
    <w:name w:val="Table Grid"/>
    <w:basedOn w:val="TableNormal"/>
    <w:uiPriority w:val="59"/>
    <w:rsid w:val="004D1A0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1A03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4D1A03"/>
    <w:rPr>
      <w:rFonts w:ascii="Calibri" w:eastAsia="Calibri" w:hAnsi="Calibri" w:cs="Times New Roman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4D1A03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4D1A03"/>
    <w:rPr>
      <w:rFonts w:ascii="Calibri" w:eastAsia="Calibri" w:hAnsi="Calibri" w:cs="Times New Roman"/>
      <w:lang w:val="nb-NO"/>
    </w:rPr>
  </w:style>
  <w:style w:type="character" w:styleId="LineNumber">
    <w:name w:val="line number"/>
    <w:basedOn w:val="DefaultParagraphFont"/>
    <w:uiPriority w:val="99"/>
    <w:semiHidden/>
    <w:unhideWhenUsed/>
    <w:rsid w:val="004D1A03"/>
  </w:style>
  <w:style w:type="paragraph" w:styleId="ListParagraph">
    <w:name w:val="List Paragraph"/>
    <w:basedOn w:val="Normal"/>
    <w:uiPriority w:val="34"/>
    <w:qFormat/>
    <w:rsid w:val="004D1A03"/>
    <w:pPr>
      <w:ind w:left="720"/>
      <w:contextualSpacing/>
    </w:pPr>
    <w:rPr>
      <w:rFonts w:ascii="Calibri" w:eastAsia="Calibri" w:hAnsi="Calibri" w:cs="Times New Roman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A03"/>
    <w:pPr>
      <w:spacing w:after="0" w:line="240" w:lineRule="auto"/>
    </w:pPr>
    <w:rPr>
      <w:rFonts w:ascii="Tahoma" w:eastAsia="Calibri" w:hAnsi="Tahoma" w:cs="Tahoma"/>
      <w:sz w:val="16"/>
      <w:szCs w:val="16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A03"/>
    <w:rPr>
      <w:rFonts w:ascii="Tahoma" w:eastAsia="Calibri" w:hAnsi="Tahoma" w:cs="Tahoma"/>
      <w:sz w:val="16"/>
      <w:szCs w:val="16"/>
      <w:lang w:val="nb-NO"/>
    </w:rPr>
  </w:style>
  <w:style w:type="character" w:styleId="CommentReference">
    <w:name w:val="annotation reference"/>
    <w:uiPriority w:val="99"/>
    <w:semiHidden/>
    <w:unhideWhenUsed/>
    <w:rsid w:val="004D1A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A03"/>
    <w:pPr>
      <w:spacing w:line="240" w:lineRule="auto"/>
    </w:pPr>
    <w:rPr>
      <w:rFonts w:ascii="Calibri" w:eastAsia="Calibri" w:hAnsi="Calibri" w:cs="Times New Roman"/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A03"/>
    <w:rPr>
      <w:rFonts w:ascii="Calibri" w:eastAsia="Calibri" w:hAnsi="Calibri" w:cs="Times New Roman"/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A03"/>
    <w:rPr>
      <w:rFonts w:ascii="Calibri" w:eastAsia="Calibri" w:hAnsi="Calibri" w:cs="Times New Roman"/>
      <w:b/>
      <w:bCs/>
      <w:sz w:val="20"/>
      <w:szCs w:val="20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4D1A03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D1A03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1A03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4D1A03"/>
    <w:rPr>
      <w:rFonts w:ascii="Calibri" w:eastAsia="Calibri" w:hAnsi="Calibri" w:cs="Times New Roman"/>
      <w:noProof/>
      <w:lang w:val="en-US"/>
    </w:rPr>
  </w:style>
  <w:style w:type="character" w:customStyle="1" w:styleId="apple-converted-space">
    <w:name w:val="apple-converted-space"/>
    <w:basedOn w:val="DefaultParagraphFont"/>
    <w:rsid w:val="004D1A03"/>
  </w:style>
  <w:style w:type="paragraph" w:styleId="Revision">
    <w:name w:val="Revision"/>
    <w:hidden/>
    <w:uiPriority w:val="99"/>
    <w:semiHidden/>
    <w:rsid w:val="004D1A03"/>
    <w:pPr>
      <w:spacing w:after="0" w:line="240" w:lineRule="auto"/>
    </w:pPr>
    <w:rPr>
      <w:rFonts w:ascii="Calibri" w:eastAsia="Calibri" w:hAnsi="Calibri" w:cs="Times New Roman"/>
      <w:lang w:val="nb-NO"/>
    </w:rPr>
  </w:style>
  <w:style w:type="character" w:customStyle="1" w:styleId="xbe">
    <w:name w:val="_xbe"/>
    <w:basedOn w:val="DefaultParagraphFont"/>
    <w:rsid w:val="001106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D1A03"/>
  </w:style>
  <w:style w:type="character" w:styleId="Hyperlink">
    <w:name w:val="Hyperlink"/>
    <w:uiPriority w:val="99"/>
    <w:unhideWhenUsed/>
    <w:rsid w:val="004D1A03"/>
    <w:rPr>
      <w:color w:val="0000FF"/>
      <w:u w:val="single"/>
    </w:rPr>
  </w:style>
  <w:style w:type="table" w:styleId="TableGrid">
    <w:name w:val="Table Grid"/>
    <w:basedOn w:val="TableNormal"/>
    <w:uiPriority w:val="59"/>
    <w:rsid w:val="004D1A0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1A03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4D1A03"/>
    <w:rPr>
      <w:rFonts w:ascii="Calibri" w:eastAsia="Calibri" w:hAnsi="Calibri" w:cs="Times New Roman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4D1A03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4D1A03"/>
    <w:rPr>
      <w:rFonts w:ascii="Calibri" w:eastAsia="Calibri" w:hAnsi="Calibri" w:cs="Times New Roman"/>
      <w:lang w:val="nb-NO"/>
    </w:rPr>
  </w:style>
  <w:style w:type="character" w:styleId="LineNumber">
    <w:name w:val="line number"/>
    <w:basedOn w:val="DefaultParagraphFont"/>
    <w:uiPriority w:val="99"/>
    <w:semiHidden/>
    <w:unhideWhenUsed/>
    <w:rsid w:val="004D1A03"/>
  </w:style>
  <w:style w:type="paragraph" w:styleId="ListParagraph">
    <w:name w:val="List Paragraph"/>
    <w:basedOn w:val="Normal"/>
    <w:uiPriority w:val="34"/>
    <w:qFormat/>
    <w:rsid w:val="004D1A03"/>
    <w:pPr>
      <w:ind w:left="720"/>
      <w:contextualSpacing/>
    </w:pPr>
    <w:rPr>
      <w:rFonts w:ascii="Calibri" w:eastAsia="Calibri" w:hAnsi="Calibri" w:cs="Times New Roman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A03"/>
    <w:pPr>
      <w:spacing w:after="0" w:line="240" w:lineRule="auto"/>
    </w:pPr>
    <w:rPr>
      <w:rFonts w:ascii="Tahoma" w:eastAsia="Calibri" w:hAnsi="Tahoma" w:cs="Tahoma"/>
      <w:sz w:val="16"/>
      <w:szCs w:val="16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A03"/>
    <w:rPr>
      <w:rFonts w:ascii="Tahoma" w:eastAsia="Calibri" w:hAnsi="Tahoma" w:cs="Tahoma"/>
      <w:sz w:val="16"/>
      <w:szCs w:val="16"/>
      <w:lang w:val="nb-NO"/>
    </w:rPr>
  </w:style>
  <w:style w:type="character" w:styleId="CommentReference">
    <w:name w:val="annotation reference"/>
    <w:uiPriority w:val="99"/>
    <w:semiHidden/>
    <w:unhideWhenUsed/>
    <w:rsid w:val="004D1A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A03"/>
    <w:pPr>
      <w:spacing w:line="240" w:lineRule="auto"/>
    </w:pPr>
    <w:rPr>
      <w:rFonts w:ascii="Calibri" w:eastAsia="Calibri" w:hAnsi="Calibri" w:cs="Times New Roman"/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A03"/>
    <w:rPr>
      <w:rFonts w:ascii="Calibri" w:eastAsia="Calibri" w:hAnsi="Calibri" w:cs="Times New Roman"/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A03"/>
    <w:rPr>
      <w:rFonts w:ascii="Calibri" w:eastAsia="Calibri" w:hAnsi="Calibri" w:cs="Times New Roman"/>
      <w:b/>
      <w:bCs/>
      <w:sz w:val="20"/>
      <w:szCs w:val="20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4D1A03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D1A03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1A03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4D1A03"/>
    <w:rPr>
      <w:rFonts w:ascii="Calibri" w:eastAsia="Calibri" w:hAnsi="Calibri" w:cs="Times New Roman"/>
      <w:noProof/>
      <w:lang w:val="en-US"/>
    </w:rPr>
  </w:style>
  <w:style w:type="character" w:customStyle="1" w:styleId="apple-converted-space">
    <w:name w:val="apple-converted-space"/>
    <w:basedOn w:val="DefaultParagraphFont"/>
    <w:rsid w:val="004D1A03"/>
  </w:style>
  <w:style w:type="paragraph" w:styleId="Revision">
    <w:name w:val="Revision"/>
    <w:hidden/>
    <w:uiPriority w:val="99"/>
    <w:semiHidden/>
    <w:rsid w:val="004D1A03"/>
    <w:pPr>
      <w:spacing w:after="0" w:line="240" w:lineRule="auto"/>
    </w:pPr>
    <w:rPr>
      <w:rFonts w:ascii="Calibri" w:eastAsia="Calibri" w:hAnsi="Calibri" w:cs="Times New Roman"/>
      <w:lang w:val="nb-NO"/>
    </w:rPr>
  </w:style>
  <w:style w:type="character" w:customStyle="1" w:styleId="xbe">
    <w:name w:val="_xbe"/>
    <w:basedOn w:val="DefaultParagraphFont"/>
    <w:rsid w:val="00110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bioproject/PRJEB2195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5</Pages>
  <Words>1584</Words>
  <Characters>903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Garrett</dc:creator>
  <cp:lastModifiedBy>Lucy Garrett</cp:lastModifiedBy>
  <cp:revision>10</cp:revision>
  <dcterms:created xsi:type="dcterms:W3CDTF">2017-10-03T09:24:00Z</dcterms:created>
  <dcterms:modified xsi:type="dcterms:W3CDTF">2017-11-13T16:45:00Z</dcterms:modified>
</cp:coreProperties>
</file>